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F2E" w:rsidRPr="00AC5E06" w:rsidRDefault="00152F2E" w:rsidP="00152F2E">
      <w:pPr>
        <w:pStyle w:val="HTMLPreformatted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1017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2976"/>
        <w:gridCol w:w="284"/>
        <w:gridCol w:w="1701"/>
        <w:gridCol w:w="142"/>
        <w:gridCol w:w="2835"/>
      </w:tblGrid>
      <w:tr w:rsidR="00152F2E" w:rsidRPr="00406763">
        <w:tc>
          <w:tcPr>
            <w:tcW w:w="10173" w:type="dxa"/>
            <w:gridSpan w:val="6"/>
            <w:tcBorders>
              <w:top w:val="nil"/>
              <w:bottom w:val="nil"/>
            </w:tcBorders>
          </w:tcPr>
          <w:p w:rsidR="00152F2E" w:rsidRPr="00406763" w:rsidRDefault="00152F2E" w:rsidP="00CC68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b/>
                <w:sz w:val="22"/>
                <w:szCs w:val="18"/>
                <w:lang w:val="en-US"/>
              </w:rPr>
              <w:t>Table S18</w:t>
            </w: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: Fungal species used for </w:t>
            </w: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hylogenomics</w:t>
            </w:r>
            <w:proofErr w:type="spellEnd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analysis and the number of </w:t>
            </w: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ydrophobins</w:t>
            </w:r>
            <w:proofErr w:type="spellEnd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in each</w:t>
            </w:r>
          </w:p>
          <w:p w:rsidR="00152F2E" w:rsidRPr="00406763" w:rsidRDefault="00152F2E" w:rsidP="00CC68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152F2E" w:rsidRPr="00406763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Fungal </w:t>
            </w: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hyllum</w:t>
            </w:r>
            <w:proofErr w:type="spellEnd"/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Fungal species</w:t>
            </w:r>
          </w:p>
        </w:tc>
        <w:tc>
          <w:tcPr>
            <w:tcW w:w="2127" w:type="dxa"/>
            <w:gridSpan w:val="3"/>
            <w:tcBorders>
              <w:top w:val="nil"/>
              <w:bottom w:val="single" w:sz="4" w:space="0" w:color="auto"/>
            </w:tcBorders>
          </w:tcPr>
          <w:p w:rsidR="00152F2E" w:rsidRPr="00406763" w:rsidRDefault="00152F2E" w:rsidP="005C435F">
            <w:pPr>
              <w:pStyle w:val="HTMLPreformatted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Predicted No. </w:t>
            </w:r>
            <w:proofErr w:type="gram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of</w:t>
            </w:r>
            <w:proofErr w:type="gramEnd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ydrophobins</w:t>
            </w:r>
            <w:proofErr w:type="spellEnd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in the genom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No. </w:t>
            </w:r>
            <w:proofErr w:type="gram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of</w:t>
            </w:r>
            <w:proofErr w:type="gramEnd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ydrophobins</w:t>
            </w:r>
            <w:proofErr w:type="spellEnd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used </w:t>
            </w:r>
          </w:p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gram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in</w:t>
            </w:r>
            <w:proofErr w:type="gramEnd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the </w:t>
            </w: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hylogenetic</w:t>
            </w:r>
            <w:proofErr w:type="spellEnd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analysis</w:t>
            </w:r>
          </w:p>
        </w:tc>
      </w:tr>
      <w:tr w:rsidR="00152F2E" w:rsidRPr="00406763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Ceriporiopsis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subvermispo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24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21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Phlebiopsis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gigante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20 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14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iCs/>
                <w:sz w:val="22"/>
                <w:szCs w:val="18"/>
                <w:lang w:val="en-US"/>
              </w:rPr>
              <w:t>Phanerochaete</w:t>
            </w:r>
            <w:proofErr w:type="spellEnd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chrysosporium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17 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15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Ganoderma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s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17 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17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Phlebia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brevispor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22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22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Serpula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lacriman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19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18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Wolfiporia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coco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3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  2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Heterobasidion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annosum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13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13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Schizophyllum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commu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14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13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Coprinopsis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cinere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33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22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Laccaria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bicolo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13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12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asidi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Ustilago</w:t>
            </w:r>
            <w:proofErr w:type="spellEnd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mayd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2 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  1</w:t>
            </w:r>
          </w:p>
        </w:tc>
      </w:tr>
      <w:tr w:rsidR="00152F2E" w:rsidRPr="00406763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scomycot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proofErr w:type="spellStart"/>
            <w:r w:rsidRPr="00406763">
              <w:rPr>
                <w:rFonts w:ascii="Times New Roman" w:hAnsi="Times New Roman" w:cs="Times New Roman"/>
                <w:i/>
                <w:iCs/>
                <w:sz w:val="22"/>
                <w:szCs w:val="18"/>
                <w:lang w:val="en-US"/>
              </w:rPr>
              <w:t>Acremonium</w:t>
            </w:r>
            <w:proofErr w:type="spellEnd"/>
            <w:r w:rsidRPr="00406763">
              <w:rPr>
                <w:rFonts w:ascii="Times New Roman" w:hAnsi="Times New Roman" w:cs="Times New Roman"/>
                <w:i/>
                <w:iCs/>
                <w:sz w:val="22"/>
                <w:szCs w:val="18"/>
                <w:lang w:val="en-US"/>
              </w:rPr>
              <w:t xml:space="preserve"> </w:t>
            </w:r>
            <w:proofErr w:type="spellStart"/>
            <w:r w:rsidRPr="00406763">
              <w:rPr>
                <w:rFonts w:ascii="Times New Roman" w:hAnsi="Times New Roman" w:cs="Times New Roman"/>
                <w:i/>
                <w:iCs/>
                <w:sz w:val="22"/>
                <w:szCs w:val="18"/>
                <w:lang w:val="en-US"/>
              </w:rPr>
              <w:t>alcalophilum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1 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:rsidR="00152F2E" w:rsidRPr="00406763" w:rsidRDefault="00152F2E" w:rsidP="00602A54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40676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         1</w:t>
            </w:r>
          </w:p>
        </w:tc>
      </w:tr>
    </w:tbl>
    <w:p w:rsidR="00152F2E" w:rsidRPr="00AC5E06" w:rsidRDefault="00152F2E" w:rsidP="00152F2E">
      <w:pPr>
        <w:pStyle w:val="HTMLPreformatted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650041" w:rsidRDefault="00406763"/>
    <w:sectPr w:rsidR="00650041" w:rsidSect="00152F2E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52F2E"/>
    <w:rsid w:val="00152F2E"/>
    <w:rsid w:val="00406763"/>
    <w:rsid w:val="00B2158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F2E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73F9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152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Lucida Sans Unicode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2F2E"/>
    <w:rPr>
      <w:rFonts w:ascii="Courier New" w:eastAsia="Times New Roman" w:hAnsi="Courier New" w:cs="Lucida Sans Unicode"/>
      <w:lang w:val="de-DE" w:eastAsia="de-DE"/>
    </w:rPr>
  </w:style>
  <w:style w:type="table" w:styleId="TableGrid">
    <w:name w:val="Table Grid"/>
    <w:basedOn w:val="TableNormal"/>
    <w:uiPriority w:val="59"/>
    <w:rsid w:val="00152F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Macintosh Word</Application>
  <DocSecurity>0</DocSecurity>
  <Lines>6</Lines>
  <Paragraphs>1</Paragraphs>
  <ScaleCrop>false</ScaleCrop>
  <Company>FPL</Company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2</cp:revision>
  <dcterms:created xsi:type="dcterms:W3CDTF">2014-08-19T15:15:00Z</dcterms:created>
  <dcterms:modified xsi:type="dcterms:W3CDTF">2014-08-20T15:23:00Z</dcterms:modified>
</cp:coreProperties>
</file>